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F29D4" w14:textId="581D4443" w:rsidR="00F54E24" w:rsidRDefault="006A7EFB" w:rsidP="00F54E24">
      <w:pPr>
        <w:autoSpaceDE w:val="0"/>
        <w:spacing w:line="480" w:lineRule="auto"/>
        <w:rPr>
          <w:rFonts w:asciiTheme="minorHAnsi" w:hAnsiTheme="minorHAnsi" w:cstheme="minorHAnsi"/>
          <w:color w:val="000000" w:themeColor="text1"/>
          <w:lang w:val="en-GB" w:eastAsia="hu-HU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GB" w:eastAsia="hu-HU"/>
        </w:rPr>
        <w:t xml:space="preserve">Additional File </w:t>
      </w:r>
      <w:r w:rsidR="00F54E24" w:rsidRPr="00FB4591">
        <w:rPr>
          <w:rFonts w:asciiTheme="minorHAnsi" w:hAnsiTheme="minorHAnsi" w:cstheme="minorHAnsi"/>
          <w:b/>
          <w:bCs/>
          <w:color w:val="000000" w:themeColor="text1"/>
          <w:lang w:val="en-GB" w:eastAsia="hu-HU"/>
        </w:rPr>
        <w:t>Figure 1.</w:t>
      </w:r>
      <w:r w:rsidR="00F54E24" w:rsidRPr="0085244F">
        <w:rPr>
          <w:rFonts w:asciiTheme="minorHAnsi" w:hAnsiTheme="minorHAnsi" w:cstheme="minorHAnsi"/>
          <w:color w:val="000000" w:themeColor="text1"/>
          <w:lang w:val="en-GB" w:eastAsia="hu-HU"/>
        </w:rPr>
        <w:t xml:space="preserve"> </w:t>
      </w:r>
      <w:proofErr w:type="spellStart"/>
      <w:r w:rsidR="00F54E24" w:rsidRPr="0085244F">
        <w:rPr>
          <w:rStyle w:val="normaltextrun"/>
          <w:rFonts w:asciiTheme="minorHAnsi" w:hAnsiTheme="minorHAnsi" w:cstheme="minorHAnsi"/>
        </w:rPr>
        <w:t>Measured</w:t>
      </w:r>
      <w:proofErr w:type="spellEnd"/>
      <w:r w:rsidR="00F54E24" w:rsidRPr="0085244F">
        <w:rPr>
          <w:rStyle w:val="normaltextrun"/>
          <w:rFonts w:asciiTheme="minorHAnsi" w:hAnsiTheme="minorHAnsi" w:cstheme="minorHAnsi"/>
        </w:rPr>
        <w:t xml:space="preserve"> and </w:t>
      </w:r>
      <w:proofErr w:type="spellStart"/>
      <w:r w:rsidR="00F54E24" w:rsidRPr="0085244F">
        <w:rPr>
          <w:rStyle w:val="normaltextrun"/>
          <w:rFonts w:asciiTheme="minorHAnsi" w:hAnsiTheme="minorHAnsi" w:cstheme="minorHAnsi"/>
        </w:rPr>
        <w:t>derived</w:t>
      </w:r>
      <w:proofErr w:type="spellEnd"/>
      <w:r w:rsidR="00F54E24" w:rsidRPr="0085244F">
        <w:rPr>
          <w:rStyle w:val="normaltextrun"/>
          <w:rFonts w:asciiTheme="minorHAnsi" w:hAnsiTheme="minorHAnsi" w:cstheme="minorHAnsi"/>
        </w:rPr>
        <w:t xml:space="preserve"> </w:t>
      </w:r>
      <w:proofErr w:type="spellStart"/>
      <w:r w:rsidR="00F54E24" w:rsidRPr="0085244F">
        <w:rPr>
          <w:rStyle w:val="normaltextrun"/>
          <w:rFonts w:asciiTheme="minorHAnsi" w:hAnsiTheme="minorHAnsi" w:cstheme="minorHAnsi"/>
        </w:rPr>
        <w:t>oral</w:t>
      </w:r>
      <w:proofErr w:type="spellEnd"/>
      <w:r w:rsidR="00F54E24" w:rsidRPr="0085244F">
        <w:rPr>
          <w:rStyle w:val="normaltextrun"/>
          <w:rFonts w:asciiTheme="minorHAnsi" w:hAnsiTheme="minorHAnsi" w:cstheme="minorHAnsi"/>
        </w:rPr>
        <w:t xml:space="preserve"> </w:t>
      </w:r>
      <w:proofErr w:type="spellStart"/>
      <w:r w:rsidR="00F54E24" w:rsidRPr="0085244F">
        <w:rPr>
          <w:rStyle w:val="normaltextrun"/>
          <w:rFonts w:asciiTheme="minorHAnsi" w:hAnsiTheme="minorHAnsi" w:cstheme="minorHAnsi"/>
        </w:rPr>
        <w:t>aperture</w:t>
      </w:r>
      <w:proofErr w:type="spellEnd"/>
      <w:r w:rsidR="00F54E24" w:rsidRPr="0085244F">
        <w:rPr>
          <w:rStyle w:val="normaltextrun"/>
          <w:rFonts w:asciiTheme="minorHAnsi" w:hAnsiTheme="minorHAnsi" w:cstheme="minorHAnsi"/>
        </w:rPr>
        <w:t xml:space="preserve"> </w:t>
      </w:r>
      <w:proofErr w:type="spellStart"/>
      <w:r w:rsidR="00F54E24" w:rsidRPr="0085244F">
        <w:rPr>
          <w:rStyle w:val="normaltextrun"/>
          <w:rFonts w:asciiTheme="minorHAnsi" w:hAnsiTheme="minorHAnsi" w:cstheme="minorHAnsi"/>
        </w:rPr>
        <w:t>parameters</w:t>
      </w:r>
      <w:proofErr w:type="spellEnd"/>
      <w:r w:rsidR="00F54E24" w:rsidRPr="0085244F">
        <w:rPr>
          <w:rStyle w:val="normaltextrun"/>
          <w:rFonts w:asciiTheme="minorHAnsi" w:hAnsiTheme="minorHAnsi" w:cstheme="minorHAnsi"/>
        </w:rPr>
        <w:t> </w:t>
      </w:r>
      <w:r w:rsidR="00F54E24" w:rsidRPr="0085244F">
        <w:rPr>
          <w:rFonts w:asciiTheme="minorHAnsi" w:hAnsiTheme="minorHAnsi" w:cstheme="minorHAnsi"/>
          <w:color w:val="000000" w:themeColor="text1"/>
          <w:lang w:val="en-GB" w:eastAsia="hu-HU"/>
        </w:rPr>
        <w:t>based on the formulas of the ellipse</w:t>
      </w:r>
    </w:p>
    <w:p w14:paraId="78CCDA5A" w14:textId="6047DBF6" w:rsidR="00AF58F1" w:rsidRPr="002652F4" w:rsidRDefault="00AF58F1" w:rsidP="00AF58F1">
      <w:pPr>
        <w:autoSpaceDE w:val="0"/>
        <w:spacing w:line="480" w:lineRule="auto"/>
        <w:jc w:val="center"/>
        <w:rPr>
          <w:rFonts w:asciiTheme="minorHAnsi" w:hAnsiTheme="minorHAnsi" w:cstheme="minorHAnsi"/>
          <w:b/>
          <w:bCs/>
        </w:rPr>
      </w:pPr>
      <w:r w:rsidRPr="00AF58F1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3FCE6826" wp14:editId="30C01B43">
            <wp:extent cx="4312326" cy="4703618"/>
            <wp:effectExtent l="0" t="0" r="0" b="1905"/>
            <wp:docPr id="1122049101" name="Kép 1" descr="A képen rajz, vázlat, kör, tervezé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049101" name="Kép 1" descr="A képen rajz, vázlat, kör, tervezés látható&#10;&#10;Automatikusan generált leírás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33868" cy="472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45C25" w14:textId="77777777" w:rsidR="00F54E24" w:rsidRPr="0085244F" w:rsidRDefault="00F54E24" w:rsidP="00F54E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rFonts w:asciiTheme="minorHAnsi" w:hAnsiTheme="minorHAnsi" w:cstheme="minorHAnsi"/>
          <w:color w:val="000000" w:themeColor="text1"/>
          <w:lang w:val="en-GB" w:eastAsia="hu-HU"/>
        </w:rPr>
      </w:pPr>
    </w:p>
    <w:p w14:paraId="6DB32FEC" w14:textId="77777777" w:rsidR="00F54E24" w:rsidRPr="00946663" w:rsidRDefault="00F54E24" w:rsidP="00F54E24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  <w:i/>
          <w:iCs/>
          <w:color w:val="000000" w:themeColor="text1"/>
          <w:lang w:eastAsia="hu-HU"/>
        </w:rPr>
      </w:pPr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Legend: ID: vertical interincisal distance at maximally opened mouth; LD: vertical interlabial distance at maximally opened mouth; OW: horizontal width at maximally opened mouth; CW: horizontal width at closed mouth; OA: oral area; OC: oral circumference; </w:t>
      </w:r>
      <w:r w:rsidRPr="00946663">
        <w:rPr>
          <w:rFonts w:asciiTheme="minorHAnsi" w:hAnsiTheme="minorHAnsi" w:cstheme="minorHAnsi"/>
          <w:i/>
          <w:iCs/>
          <w:color w:val="000000" w:themeColor="text1"/>
          <w:lang w:eastAsia="hu-HU"/>
        </w:rPr>
        <w:t>‘a’ is the semi-major axis of the ellipse calculated as half of the measured OW; ‘b’ is the semi-minor axis of the ellipse calculated as half of LD.</w:t>
      </w:r>
    </w:p>
    <w:p w14:paraId="0E425657" w14:textId="77777777" w:rsidR="00F54E24" w:rsidRPr="0085244F" w:rsidRDefault="00F54E24" w:rsidP="00F54E24">
      <w:pPr>
        <w:suppressAutoHyphens w:val="0"/>
        <w:autoSpaceDN/>
        <w:spacing w:after="160" w:line="480" w:lineRule="auto"/>
        <w:textAlignment w:val="auto"/>
        <w:rPr>
          <w:rFonts w:asciiTheme="minorHAnsi" w:hAnsiTheme="minorHAnsi" w:cstheme="minorHAnsi"/>
          <w:color w:val="000000" w:themeColor="text1"/>
          <w:lang w:val="en-GB" w:eastAsia="hu-HU"/>
        </w:rPr>
      </w:pPr>
    </w:p>
    <w:p w14:paraId="2BF4C31B" w14:textId="77777777" w:rsidR="00F54E24" w:rsidRDefault="00F54E24">
      <w:pPr>
        <w:suppressAutoHyphens w:val="0"/>
        <w:autoSpaceDN/>
        <w:spacing w:after="160" w:line="259" w:lineRule="auto"/>
        <w:textAlignment w:val="auto"/>
        <w:rPr>
          <w:rFonts w:asciiTheme="minorHAnsi" w:hAnsiTheme="minorHAnsi" w:cstheme="minorHAnsi"/>
          <w:color w:val="000000" w:themeColor="text1"/>
          <w:lang w:val="en-GB" w:eastAsia="hu-HU"/>
        </w:rPr>
      </w:pPr>
      <w:r>
        <w:rPr>
          <w:rFonts w:asciiTheme="minorHAnsi" w:hAnsiTheme="minorHAnsi" w:cstheme="minorHAnsi"/>
          <w:color w:val="000000" w:themeColor="text1"/>
          <w:lang w:eastAsia="hu-HU"/>
        </w:rPr>
        <w:br w:type="page"/>
      </w:r>
    </w:p>
    <w:p w14:paraId="5F9ABD84" w14:textId="35525214" w:rsidR="001B4F76" w:rsidRPr="0085244F" w:rsidRDefault="006A7EFB" w:rsidP="001B4F76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  <w:color w:val="000000" w:themeColor="text1"/>
          <w:lang w:eastAsia="hu-HU"/>
        </w:rPr>
      </w:pPr>
      <w:r>
        <w:rPr>
          <w:rFonts w:asciiTheme="minorHAnsi" w:hAnsiTheme="minorHAnsi" w:cstheme="minorHAnsi"/>
          <w:b/>
          <w:bCs/>
          <w:color w:val="000000" w:themeColor="text1"/>
          <w:lang w:eastAsia="hu-HU"/>
        </w:rPr>
        <w:lastRenderedPageBreak/>
        <w:t xml:space="preserve">Additional File </w:t>
      </w:r>
      <w:r w:rsidR="001B4F76" w:rsidRPr="00FB4591">
        <w:rPr>
          <w:rFonts w:asciiTheme="minorHAnsi" w:hAnsiTheme="minorHAnsi" w:cstheme="minorHAnsi"/>
          <w:b/>
          <w:bCs/>
          <w:color w:val="000000" w:themeColor="text1"/>
          <w:lang w:eastAsia="hu-HU"/>
        </w:rPr>
        <w:t>Table 1.</w:t>
      </w:r>
      <w:r w:rsidR="001B4F76" w:rsidRPr="0085244F">
        <w:rPr>
          <w:rFonts w:asciiTheme="minorHAnsi" w:hAnsiTheme="minorHAnsi" w:cstheme="minorHAnsi"/>
          <w:color w:val="000000" w:themeColor="text1"/>
          <w:lang w:eastAsia="hu-HU"/>
        </w:rPr>
        <w:t xml:space="preserve"> Comparison of oral aperture parameters between the healthy control group and the systemic sclerosis patients grouped by sex</w:t>
      </w:r>
    </w:p>
    <w:p w14:paraId="22B06B5C" w14:textId="77777777" w:rsidR="001B4F76" w:rsidRPr="0085244F" w:rsidRDefault="001B4F76" w:rsidP="001B4F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rFonts w:asciiTheme="minorHAnsi" w:hAnsiTheme="minorHAnsi" w:cstheme="minorHAnsi"/>
          <w:color w:val="000000" w:themeColor="text1"/>
          <w:lang w:val="en-GB" w:eastAsia="hu-HU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66"/>
        <w:gridCol w:w="2089"/>
        <w:gridCol w:w="1805"/>
        <w:gridCol w:w="1883"/>
        <w:gridCol w:w="1883"/>
      </w:tblGrid>
      <w:tr w:rsidR="001B4F76" w:rsidRPr="0085244F" w14:paraId="54F09510" w14:textId="77777777" w:rsidTr="00050FCE">
        <w:trPr>
          <w:trHeight w:val="288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5B25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lang w:val="en-GB" w:eastAsia="en-GB"/>
              </w:rPr>
            </w:pPr>
          </w:p>
        </w:tc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985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Healthy control group</w:t>
            </w:r>
          </w:p>
        </w:tc>
        <w:tc>
          <w:tcPr>
            <w:tcW w:w="20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F8E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Systemic sclerosis patients</w:t>
            </w:r>
          </w:p>
        </w:tc>
      </w:tr>
      <w:tr w:rsidR="001B4F76" w:rsidRPr="0085244F" w14:paraId="35F4870B" w14:textId="77777777" w:rsidTr="00050FCE">
        <w:trPr>
          <w:trHeight w:val="410"/>
        </w:trPr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375C8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inorHAnsi" w:hAnsiTheme="minorHAnsi" w:cstheme="minorHAnsi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lang w:val="en-GB" w:eastAsia="en-GB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1A53DF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Female (n=5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106029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Male (n=8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45F00A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Female (n=119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16A63F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Male (n=12)</w:t>
            </w:r>
          </w:p>
        </w:tc>
      </w:tr>
      <w:tr w:rsidR="001B4F76" w:rsidRPr="0085244F" w14:paraId="65866C23" w14:textId="77777777" w:rsidTr="00050FCE">
        <w:trPr>
          <w:trHeight w:val="504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87C4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AB8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Mean ± S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9763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Mean ± S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54F7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Mean ± S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7F6E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Mean ± SD</w:t>
            </w:r>
          </w:p>
        </w:tc>
      </w:tr>
      <w:tr w:rsidR="001B4F76" w:rsidRPr="0085244F" w14:paraId="35E98A3D" w14:textId="77777777" w:rsidTr="00050FCE">
        <w:trPr>
          <w:trHeight w:val="324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57FF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lang w:val="en-GB" w:eastAsia="en-GB"/>
              </w:rPr>
              <w:t>ID (mm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D74F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46 ± 7 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a, 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CD56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51 ± 4 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c</w:t>
            </w: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3BB3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32 ± 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B99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37 ± 10</w:t>
            </w:r>
          </w:p>
        </w:tc>
      </w:tr>
      <w:tr w:rsidR="001B4F76" w:rsidRPr="0085244F" w14:paraId="7216D587" w14:textId="77777777" w:rsidTr="00050FCE">
        <w:trPr>
          <w:trHeight w:val="312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1129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lang w:val="en-GB" w:eastAsia="en-GB"/>
              </w:rPr>
              <w:t>LD (mm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4B47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50 ± 6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 xml:space="preserve"> a, 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686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60 ± 4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 xml:space="preserve"> 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375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39 ± 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BA2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44 ± 10</w:t>
            </w:r>
          </w:p>
        </w:tc>
      </w:tr>
      <w:tr w:rsidR="001B4F76" w:rsidRPr="0085244F" w14:paraId="679B361A" w14:textId="77777777" w:rsidTr="00050FCE">
        <w:trPr>
          <w:trHeight w:val="312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89A9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lang w:val="en-GB" w:eastAsia="en-GB"/>
              </w:rPr>
              <w:t>CW (mm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0EB5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50 ± 5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866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59 ± 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184E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50 ± 6 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4DB7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56 ± 12</w:t>
            </w:r>
          </w:p>
        </w:tc>
      </w:tr>
      <w:tr w:rsidR="001B4F76" w:rsidRPr="0085244F" w14:paraId="08108442" w14:textId="77777777" w:rsidTr="00050FCE">
        <w:trPr>
          <w:trHeight w:val="324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6E5E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lang w:val="en-GB" w:eastAsia="en-GB"/>
              </w:rPr>
              <w:t>OW (mm)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DB5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45 ± 5 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a, 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FF44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53 ± 4 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8442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43 ± 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66D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48 ± 6</w:t>
            </w:r>
          </w:p>
        </w:tc>
      </w:tr>
      <w:tr w:rsidR="001B4F76" w:rsidRPr="0085244F" w14:paraId="06EA963E" w14:textId="77777777" w:rsidTr="00050FCE">
        <w:trPr>
          <w:trHeight w:val="324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9796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lang w:val="en-GB" w:eastAsia="en-GB"/>
              </w:rPr>
              <w:t>OA (mm2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DDC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1819 ± 443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 xml:space="preserve"> a, 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13E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2475 ± 316 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5B7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1343 ± 370 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E2D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1729 ± 586</w:t>
            </w:r>
          </w:p>
        </w:tc>
      </w:tr>
      <w:tr w:rsidR="001B4F76" w:rsidRPr="0085244F" w14:paraId="09CDECEC" w14:textId="77777777" w:rsidTr="00050FCE">
        <w:trPr>
          <w:trHeight w:val="312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7F98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lang w:val="en-GB" w:eastAsia="en-GB"/>
              </w:rPr>
              <w:t>OC (mm)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D777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151 ± 18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 xml:space="preserve"> a, 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C3C7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176 ± 11 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7113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 xml:space="preserve">130 ± 17 </w:t>
            </w:r>
            <w:r w:rsidRPr="0085244F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032" w14:textId="77777777" w:rsidR="001B4F76" w:rsidRPr="0085244F" w:rsidRDefault="001B4F76" w:rsidP="00050FCE">
            <w:pPr>
              <w:suppressAutoHyphens w:val="0"/>
              <w:autoSpaceDN/>
              <w:spacing w:line="480" w:lineRule="auto"/>
              <w:textAlignment w:val="auto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 w:rsidRPr="0085244F">
              <w:rPr>
                <w:rFonts w:asciiTheme="minorHAnsi" w:hAnsiTheme="minorHAnsi" w:cstheme="minorHAnsi"/>
                <w:color w:val="000000"/>
                <w:lang w:val="en-GB" w:eastAsia="en-GB"/>
              </w:rPr>
              <w:t>146 ± 24</w:t>
            </w:r>
          </w:p>
        </w:tc>
      </w:tr>
    </w:tbl>
    <w:p w14:paraId="3C06DA66" w14:textId="77777777" w:rsidR="001B4F76" w:rsidRPr="0085244F" w:rsidRDefault="001B4F76" w:rsidP="001B4F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rFonts w:asciiTheme="minorHAnsi" w:hAnsiTheme="minorHAnsi" w:cstheme="minorHAnsi"/>
          <w:color w:val="000000" w:themeColor="text1"/>
          <w:lang w:val="en-GB" w:eastAsia="hu-HU"/>
        </w:rPr>
      </w:pPr>
    </w:p>
    <w:p w14:paraId="1BB95625" w14:textId="77777777" w:rsidR="001B4F76" w:rsidRPr="00946663" w:rsidRDefault="001B4F76" w:rsidP="001B4F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rStyle w:val="normaltextrun"/>
          <w:rFonts w:asciiTheme="minorHAnsi" w:eastAsia="MS Gothic" w:hAnsiTheme="minorHAnsi" w:cstheme="minorHAnsi"/>
          <w:i/>
          <w:iCs/>
          <w:color w:val="000000"/>
        </w:rPr>
      </w:pPr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Legend: </w:t>
      </w:r>
    </w:p>
    <w:p w14:paraId="6DF54B86" w14:textId="31B22EC7" w:rsidR="001B4F76" w:rsidRPr="00946663" w:rsidRDefault="001B4F76" w:rsidP="001B4F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rStyle w:val="normaltextrun"/>
          <w:rFonts w:asciiTheme="minorHAnsi" w:eastAsia="MS Gothic" w:hAnsiTheme="minorHAnsi" w:cstheme="minorHAnsi"/>
          <w:i/>
          <w:iCs/>
          <w:color w:val="000000"/>
        </w:rPr>
      </w:pPr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ID: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vertical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interincisal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distance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at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maximally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opened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mouth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; LD: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vertical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interlabial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distance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at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maximally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opened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mouth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; OW: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horizontal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width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at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maximally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opened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mouth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; CW: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horizontal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width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at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closed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mouth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; OA: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oral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area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; OC: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oral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circumference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;</w:t>
      </w:r>
    </w:p>
    <w:p w14:paraId="765F5707" w14:textId="77777777" w:rsidR="001B4F76" w:rsidRPr="00946663" w:rsidRDefault="001B4F76" w:rsidP="001B4F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rStyle w:val="normaltextrun"/>
          <w:rFonts w:asciiTheme="minorHAnsi" w:eastAsia="MS Gothic" w:hAnsiTheme="minorHAnsi" w:cstheme="minorHAnsi"/>
          <w:i/>
          <w:iCs/>
          <w:color w:val="000000"/>
        </w:rPr>
      </w:pPr>
      <w:r w:rsidRPr="00946663">
        <w:rPr>
          <w:rStyle w:val="normaltextrun"/>
          <w:rFonts w:asciiTheme="minorHAnsi" w:eastAsia="MS Gothic" w:hAnsiTheme="minorHAnsi" w:cstheme="minorHAnsi"/>
          <w:b/>
          <w:bCs/>
          <w:i/>
          <w:iCs/>
          <w:color w:val="000000"/>
          <w:vertAlign w:val="superscript"/>
        </w:rPr>
        <w:t>a</w:t>
      </w:r>
      <w:r w:rsidRPr="00946663">
        <w:rPr>
          <w:rStyle w:val="normaltextrun"/>
          <w:rFonts w:asciiTheme="minorHAnsi" w:eastAsia="MS Gothic" w:hAnsiTheme="minorHAnsi" w:cstheme="minorHAnsi"/>
          <w:b/>
          <w:bCs/>
          <w:i/>
          <w:iCs/>
          <w:color w:val="000000"/>
        </w:rPr>
        <w:t>-</w:t>
      </w:r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comparison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based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on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sex in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the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healthy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control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group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(Mann-Whitney U test, p&lt;0.05)</w:t>
      </w:r>
    </w:p>
    <w:p w14:paraId="429A916B" w14:textId="77777777" w:rsidR="001B4F76" w:rsidRPr="00946663" w:rsidRDefault="001B4F76" w:rsidP="001B4F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rStyle w:val="normaltextrun"/>
          <w:rFonts w:asciiTheme="minorHAnsi" w:eastAsia="MS Gothic" w:hAnsiTheme="minorHAnsi" w:cstheme="minorHAnsi"/>
          <w:i/>
          <w:iCs/>
          <w:color w:val="000000"/>
        </w:rPr>
      </w:pPr>
      <w:r w:rsidRPr="00946663">
        <w:rPr>
          <w:rStyle w:val="normaltextrun"/>
          <w:rFonts w:asciiTheme="minorHAnsi" w:eastAsia="MS Gothic" w:hAnsiTheme="minorHAnsi" w:cstheme="minorHAnsi"/>
          <w:b/>
          <w:bCs/>
          <w:i/>
          <w:iCs/>
          <w:color w:val="000000"/>
          <w:vertAlign w:val="superscript"/>
        </w:rPr>
        <w:t>b</w:t>
      </w:r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-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comparison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based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on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sex in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the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systemic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sclerosis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patients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(Mann-Whitney U test, p&lt;0.05)</w:t>
      </w:r>
    </w:p>
    <w:p w14:paraId="3EC982AC" w14:textId="77777777" w:rsidR="001B4F76" w:rsidRPr="00946663" w:rsidRDefault="001B4F76" w:rsidP="001B4F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rFonts w:asciiTheme="minorHAnsi" w:eastAsia="MS Gothic" w:hAnsiTheme="minorHAnsi" w:cstheme="minorHAnsi"/>
          <w:i/>
          <w:iCs/>
          <w:color w:val="000000"/>
        </w:rPr>
      </w:pPr>
      <w:r w:rsidRPr="00946663">
        <w:rPr>
          <w:rStyle w:val="normaltextrun"/>
          <w:rFonts w:asciiTheme="minorHAnsi" w:eastAsia="MS Gothic" w:hAnsiTheme="minorHAnsi" w:cstheme="minorHAnsi"/>
          <w:b/>
          <w:bCs/>
          <w:i/>
          <w:iCs/>
          <w:color w:val="000000"/>
          <w:vertAlign w:val="superscript"/>
        </w:rPr>
        <w:t>c</w:t>
      </w:r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-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comparison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of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the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corresponding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sexes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between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the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healthy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control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group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and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the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systemic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sclerosis </w:t>
      </w:r>
      <w:proofErr w:type="spellStart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>patients</w:t>
      </w:r>
      <w:proofErr w:type="spellEnd"/>
      <w:r w:rsidRPr="00946663">
        <w:rPr>
          <w:rStyle w:val="normaltextrun"/>
          <w:rFonts w:asciiTheme="minorHAnsi" w:eastAsia="MS Gothic" w:hAnsiTheme="minorHAnsi" w:cstheme="minorHAnsi"/>
          <w:i/>
          <w:iCs/>
          <w:color w:val="000000"/>
        </w:rPr>
        <w:t xml:space="preserve"> (Mann-Whitney U test, p&lt;0.05)</w:t>
      </w:r>
    </w:p>
    <w:p w14:paraId="53A6E14A" w14:textId="77777777" w:rsidR="001B4F76" w:rsidRDefault="001B4F76" w:rsidP="001B4F76"/>
    <w:p w14:paraId="2C5E20FE" w14:textId="77777777" w:rsidR="00F212A2" w:rsidRDefault="00F212A2"/>
    <w:sectPr w:rsidR="00F212A2" w:rsidSect="003E275A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BEBFA" w14:textId="77777777" w:rsidR="00257610" w:rsidRDefault="00257610">
      <w:r>
        <w:separator/>
      </w:r>
    </w:p>
  </w:endnote>
  <w:endnote w:type="continuationSeparator" w:id="0">
    <w:p w14:paraId="7CEF768E" w14:textId="77777777" w:rsidR="00257610" w:rsidRDefault="00257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7854055"/>
      <w:docPartObj>
        <w:docPartGallery w:val="Page Numbers (Bottom of Page)"/>
        <w:docPartUnique/>
      </w:docPartObj>
    </w:sdtPr>
    <w:sdtEndPr/>
    <w:sdtContent>
      <w:p w14:paraId="441DC7CC" w14:textId="77777777" w:rsidR="008F0E7B" w:rsidRDefault="00257610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4586B6E0" w14:textId="77777777" w:rsidR="008F0E7B" w:rsidRDefault="008F0E7B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DDDBD" w14:textId="77777777" w:rsidR="00257610" w:rsidRDefault="00257610">
      <w:r>
        <w:separator/>
      </w:r>
    </w:p>
  </w:footnote>
  <w:footnote w:type="continuationSeparator" w:id="0">
    <w:p w14:paraId="3C6E1F5C" w14:textId="77777777" w:rsidR="00257610" w:rsidRDefault="00257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F76"/>
    <w:rsid w:val="001B4F76"/>
    <w:rsid w:val="00257610"/>
    <w:rsid w:val="003E275A"/>
    <w:rsid w:val="006A7EFB"/>
    <w:rsid w:val="008F0E7B"/>
    <w:rsid w:val="00946663"/>
    <w:rsid w:val="00AF58F1"/>
    <w:rsid w:val="00C374A4"/>
    <w:rsid w:val="00F212A2"/>
    <w:rsid w:val="00F54E24"/>
    <w:rsid w:val="00FB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2D096"/>
  <w15:chartTrackingRefBased/>
  <w15:docId w15:val="{E8827C85-68E8-41BD-833A-746F4738C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B4F76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1B4F76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1B4F7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Bekezdsalapbettpusa"/>
    <w:rsid w:val="001B4F76"/>
  </w:style>
  <w:style w:type="paragraph" w:customStyle="1" w:styleId="paragraph">
    <w:name w:val="paragraph"/>
    <w:basedOn w:val="Norml"/>
    <w:rsid w:val="001B4F76"/>
    <w:pPr>
      <w:suppressAutoHyphens w:val="0"/>
      <w:autoSpaceDN/>
      <w:spacing w:before="100" w:beforeAutospacing="1" w:after="100" w:afterAutospacing="1"/>
      <w:textAlignment w:val="auto"/>
    </w:pPr>
    <w:rPr>
      <w:lang w:val="en-GB" w:eastAsia="en-GB"/>
    </w:rPr>
  </w:style>
  <w:style w:type="character" w:customStyle="1" w:styleId="wacimagecontainer">
    <w:name w:val="wacimagecontainer"/>
    <w:basedOn w:val="Bekezdsalapbettpusa"/>
    <w:rsid w:val="00F54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4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nier Tünde</dc:creator>
  <cp:keywords/>
  <dc:description/>
  <cp:lastModifiedBy>Dr. Filipánits Kristóf József</cp:lastModifiedBy>
  <cp:revision>7</cp:revision>
  <dcterms:created xsi:type="dcterms:W3CDTF">2024-02-19T21:52:00Z</dcterms:created>
  <dcterms:modified xsi:type="dcterms:W3CDTF">2024-04-15T19:32:00Z</dcterms:modified>
</cp:coreProperties>
</file>